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979"/>
        <w:gridCol w:w="955"/>
        <w:gridCol w:w="1485"/>
        <w:gridCol w:w="956"/>
        <w:gridCol w:w="1485"/>
        <w:gridCol w:w="1221"/>
        <w:gridCol w:w="1907"/>
        <w:gridCol w:w="1330"/>
        <w:gridCol w:w="2080"/>
      </w:tblGrid>
      <w:tr w:rsidR="000B680C" w:rsidRPr="004C47E0" w14:paraId="26A93ECC" w14:textId="77777777" w:rsidTr="00044B65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752215" w14:textId="32BA5396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nnex </w:t>
            </w:r>
            <w:r w:rsidR="00702D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: How delivery of NCD service components changed during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VID</w:t>
            </w: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19 pandemic</w:t>
            </w:r>
          </w:p>
        </w:tc>
      </w:tr>
      <w:tr w:rsidR="000B680C" w:rsidRPr="004C47E0" w14:paraId="2D2A32C3" w14:textId="77777777" w:rsidTr="00044B6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45DAD04E" w14:textId="77777777" w:rsidR="000B680C" w:rsidRPr="004C47E0" w:rsidRDefault="000B680C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762303" w14:textId="77777777" w:rsidR="000B680C" w:rsidRPr="004C47E0" w:rsidRDefault="000B680C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rvice Component</w:t>
            </w:r>
          </w:p>
        </w:tc>
      </w:tr>
      <w:tr w:rsidR="000B680C" w:rsidRPr="004C47E0" w14:paraId="686DEB05" w14:textId="77777777" w:rsidTr="00044B65">
        <w:trPr>
          <w:trHeight w:val="440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6EA224E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2DE68" w14:textId="77777777" w:rsidR="000B680C" w:rsidRPr="004C47E0" w:rsidRDefault="000B680C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dical consulta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8B0DF9" w14:textId="77777777" w:rsidR="000B680C" w:rsidRPr="004C47E0" w:rsidRDefault="000B680C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sease monitoring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A413A0" w14:textId="77777777" w:rsidR="000B680C" w:rsidRPr="004C47E0" w:rsidRDefault="000B680C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WNCDs education and support servic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1B8DD" w14:textId="77777777" w:rsidR="000B680C" w:rsidRPr="004C47E0" w:rsidRDefault="000B680C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imary prevention and community screening</w:t>
            </w:r>
          </w:p>
        </w:tc>
      </w:tr>
      <w:tr w:rsidR="000B680C" w:rsidRPr="004C47E0" w14:paraId="6294480F" w14:textId="77777777" w:rsidTr="00044B65">
        <w:trPr>
          <w:trHeight w:val="17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BDE1EDE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Before or Change During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VID</w:t>
            </w: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19 Pandemic-&gt;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735314BE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fore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554FC504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nge During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70461E5D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fore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4D07D5E9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nge During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40A63CDD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fore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4479AF5E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nge During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0B499520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fore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  <w:hideMark/>
          </w:tcPr>
          <w:p w14:paraId="20EA964A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nge During (%)</w:t>
            </w:r>
          </w:p>
        </w:tc>
      </w:tr>
      <w:tr w:rsidR="000B680C" w:rsidRPr="004C47E0" w14:paraId="15DB02B4" w14:textId="77777777" w:rsidTr="00044B65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9D439C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rvice provi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37A18C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D44AA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7FE835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FBE071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DE3FCF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42C0E9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EFAD3E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D61471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B680C" w:rsidRPr="004C47E0" w14:paraId="5936FA6C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036A17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ralist doc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09BEC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E8007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6726A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42C8E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1556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D5247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E47B8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6336B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0B680C" w:rsidRPr="004C47E0" w14:paraId="64D1176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31E950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ialist doc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D0610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262D0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99E19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6F863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7BCBB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42CAA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6531B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3163D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0B680C" w:rsidRPr="004C47E0" w14:paraId="49861C78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7CEAB8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45762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D3745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22045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0D714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C0357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D013B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91F6A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B038F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0B680C" w:rsidRPr="004C47E0" w14:paraId="4D79D8F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FEFF09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y health wor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8AD52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1F638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39F44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5D378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276FC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F7572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D6EEF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9AB0B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0B680C" w:rsidRPr="004C47E0" w14:paraId="381832D2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851A9A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 Health Wor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5A597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7FE8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5D67D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66D17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7FB5C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6E49F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17A5E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44525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0B680C" w:rsidRPr="004C47E0" w14:paraId="5190235E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6270E4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 volunte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91A30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29542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8F71D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0EBB4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33E79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48604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A338B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C3E76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0B680C" w:rsidRPr="004C47E0" w14:paraId="2A7C1F8A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A9B0A8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EAD8E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8FCE6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EE90B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31F4D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8B102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F7BAE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C9163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670D7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0B680C" w:rsidRPr="004C47E0" w14:paraId="282791B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D2C965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chang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– same cadre before and du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8526D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00FC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D9061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CAF22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B7A3A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0F5B0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22EDA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03498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</w:tr>
      <w:tr w:rsidR="000B680C" w:rsidRPr="004C47E0" w14:paraId="5E52E2B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0CCCC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18BED8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5E220F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4D7F20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12DB20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6D0EB3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D9CC14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77206A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2353CE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B680C" w:rsidRPr="004C47E0" w14:paraId="46505B2A" w14:textId="77777777" w:rsidTr="00044B65">
        <w:trPr>
          <w:trHeight w:val="22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D19C38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ow the service was provid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62DA3A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5A9A4A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DE0412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4ED9B8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031DA5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950673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255CDE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689608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B680C" w:rsidRPr="004C47E0" w14:paraId="43B0232B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C6452F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ce to face individual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8D74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7389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2365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AB63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E22D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A91E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C2D0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729E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  <w:tr w:rsidR="000B680C" w:rsidRPr="004C47E0" w14:paraId="630F5B09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41F9C4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ce to face group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7C98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B9E3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1206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4343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4931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C13D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2701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29FF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0B680C" w:rsidRPr="004C47E0" w14:paraId="6E041704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244AB9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lephone consult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38EF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0B24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46D7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84AF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1C72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28EB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AEBD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732C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0B680C" w:rsidRPr="004C47E0" w14:paraId="2E5E5BF9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F3F807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deo consult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7EFCE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B849D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F65C0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347F7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A975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5C339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347CB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A1C70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0B680C" w:rsidRPr="004C47E0" w14:paraId="03586D5B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FB2AE8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e phone PLWNCDs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AA031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463AB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4652E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E6F6A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9242B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16F1C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45293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4B145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0B680C" w:rsidRPr="004C47E0" w14:paraId="47352AE9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67F96C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chnology supporting health care wor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D89B5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CD5E2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A20BC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AADD0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EE72E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BA7FC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C3CA4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34FF5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0B680C" w:rsidRPr="004C47E0" w14:paraId="1234477C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BC195D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er support/community adherence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5F42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136CA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3D2F1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457EE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22E24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50712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11A78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55CA0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0B680C" w:rsidRPr="004C47E0" w14:paraId="6CB64209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A72AD2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22C52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2F1732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3DB9C3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B05169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D41720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2C167F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0BD4EC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98349E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0B680C" w:rsidRPr="004C47E0" w14:paraId="784C6BB8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10326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6B73D0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46C1D6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870F54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63C22A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1C8506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80C3A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69C6C3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FB21CB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B680C" w:rsidRPr="004C47E0" w14:paraId="60369676" w14:textId="77777777" w:rsidTr="00044B65">
        <w:trPr>
          <w:trHeight w:val="22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D5F2A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here the services were provid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8A8B3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C97B8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54CA0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98DB6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E550E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20766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2C412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8D596" w14:textId="77777777" w:rsidR="000B680C" w:rsidRPr="004C47E0" w:rsidRDefault="000B680C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B680C" w:rsidRPr="004C47E0" w14:paraId="1B546B6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704D6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bile medical unit/mobile clin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142A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71AB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8F01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E933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38DE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7FC2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0920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FAD3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0B680C" w:rsidRPr="004C47E0" w14:paraId="15872F1C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8004B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mary health care posts or clin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FFC7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6069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713F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5A70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659A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AB49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EB28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5108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0B680C" w:rsidRPr="004C47E0" w14:paraId="7248E5A1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26FD84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condary or tertiary clinics or hospit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D8A19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BB382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6703E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0D311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215BC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CBD1D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3EF7E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BA4DD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0B680C" w:rsidRPr="004C47E0" w14:paraId="1F79E8CB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9E37FD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D6D15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297D6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BD866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D9118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823D3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7414C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4E7C19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FBA87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0B680C" w:rsidRPr="004C47E0" w14:paraId="433E4D5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E4833F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e 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8BD70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C460B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BFF38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EF273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C11FC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ED269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EDDD5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507FA8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0B680C" w:rsidRPr="004C47E0" w14:paraId="2628983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8C483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ternal labora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07B63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E774DD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7B244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2C1B3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1C5815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6BEE5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A2D80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46FB6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0B680C" w:rsidRPr="004C47E0" w14:paraId="7E9D9BE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63FCA5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l services virt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E04C8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E4201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B119A3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1239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2DF846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9A5F4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470947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3BCFB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0B680C" w:rsidRPr="004C47E0" w14:paraId="178FDE36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725AEF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176C3F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A09C9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A4B97A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6C6EF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EAA87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4CCA4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F997E2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447D84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0B680C" w:rsidRPr="004C47E0" w14:paraId="2A268A8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4C8C5F" w14:textId="77777777" w:rsidR="000B680C" w:rsidRPr="004C47E0" w:rsidRDefault="000B680C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chang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– same services before and du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B1C85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5EA0E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503AE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EF859C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E56A2B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26CBD0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65BC61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F8E2EE" w14:textId="77777777" w:rsidR="000B680C" w:rsidRPr="004C47E0" w:rsidRDefault="000B680C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</w:tbl>
    <w:p w14:paraId="5FFB3965" w14:textId="77777777" w:rsidR="006F1A7C" w:rsidRDefault="006F1A7C"/>
    <w:sectPr w:rsidR="006F1A7C" w:rsidSect="00CD3B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0C"/>
    <w:rsid w:val="000B680C"/>
    <w:rsid w:val="001370DB"/>
    <w:rsid w:val="00165A22"/>
    <w:rsid w:val="00284C9C"/>
    <w:rsid w:val="003C5D2C"/>
    <w:rsid w:val="003D3DF4"/>
    <w:rsid w:val="00631A1F"/>
    <w:rsid w:val="0063376C"/>
    <w:rsid w:val="0067590E"/>
    <w:rsid w:val="006A042F"/>
    <w:rsid w:val="006F1A7C"/>
    <w:rsid w:val="00702D7A"/>
    <w:rsid w:val="007070FC"/>
    <w:rsid w:val="007F3B96"/>
    <w:rsid w:val="00941803"/>
    <w:rsid w:val="00A92A8A"/>
    <w:rsid w:val="00AC79A1"/>
    <w:rsid w:val="00AE3024"/>
    <w:rsid w:val="00C65927"/>
    <w:rsid w:val="00CC1086"/>
    <w:rsid w:val="00CD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9DC23"/>
  <w15:chartTrackingRefBased/>
  <w15:docId w15:val="{A8AAA3B4-FEEE-4474-83EE-BACCCC4BB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80C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B9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1C6194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B9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1C6194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3B9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1C6194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3B96"/>
    <w:pPr>
      <w:keepNext/>
      <w:keepLines/>
      <w:spacing w:before="80" w:after="0" w:line="288" w:lineRule="auto"/>
      <w:outlineLvl w:val="3"/>
    </w:pPr>
    <w:rPr>
      <w:rFonts w:asciiTheme="majorHAnsi" w:eastAsiaTheme="majorEastAsia" w:hAnsiTheme="majorHAnsi" w:cstheme="majorBidi"/>
      <w:color w:val="2683C6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/>
      <w:iCs/>
      <w:color w:val="2683C6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5"/>
    </w:pPr>
    <w:rPr>
      <w:rFonts w:asciiTheme="majorHAnsi" w:eastAsiaTheme="majorEastAsia" w:hAnsiTheme="majorHAnsi" w:cstheme="majorBidi"/>
      <w:color w:val="2683C6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6"/>
    </w:pPr>
    <w:rPr>
      <w:rFonts w:asciiTheme="majorHAnsi" w:eastAsiaTheme="majorEastAsia" w:hAnsiTheme="majorHAnsi" w:cstheme="majorBidi"/>
      <w:b/>
      <w:bCs/>
      <w:color w:val="2683C6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683C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8"/>
    </w:pPr>
    <w:rPr>
      <w:rFonts w:asciiTheme="majorHAnsi" w:eastAsiaTheme="majorEastAsia" w:hAnsiTheme="majorHAnsi" w:cstheme="majorBidi"/>
      <w:i/>
      <w:iCs/>
      <w:color w:val="2683C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7F3B96"/>
    <w:pPr>
      <w:spacing w:line="360" w:lineRule="auto"/>
      <w:jc w:val="both"/>
    </w:pPr>
    <w:rPr>
      <w:rFonts w:eastAsia="Times New Roman"/>
      <w:sz w:val="44"/>
    </w:rPr>
  </w:style>
  <w:style w:type="character" w:customStyle="1" w:styleId="Style1Char">
    <w:name w:val="Style1 Char"/>
    <w:basedOn w:val="Heading1Char"/>
    <w:link w:val="Style1"/>
    <w:rsid w:val="007F3B96"/>
    <w:rPr>
      <w:rFonts w:asciiTheme="majorHAnsi" w:eastAsia="Times New Roman" w:hAnsiTheme="majorHAnsi" w:cstheme="majorBidi"/>
      <w:color w:val="1C6194" w:themeColor="accent6" w:themeShade="BF"/>
      <w:sz w:val="44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7F3B96"/>
    <w:rPr>
      <w:rFonts w:asciiTheme="majorHAnsi" w:eastAsiaTheme="majorEastAsia" w:hAnsiTheme="majorHAnsi" w:cstheme="majorBidi"/>
      <w:color w:val="1C6194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3B96"/>
    <w:rPr>
      <w:rFonts w:asciiTheme="majorHAnsi" w:eastAsiaTheme="majorEastAsia" w:hAnsiTheme="majorHAnsi" w:cstheme="majorBidi"/>
      <w:color w:val="1C6194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F3B96"/>
    <w:rPr>
      <w:rFonts w:asciiTheme="majorHAnsi" w:eastAsiaTheme="majorEastAsia" w:hAnsiTheme="majorHAnsi" w:cstheme="majorBidi"/>
      <w:color w:val="1C6194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3B96"/>
    <w:rPr>
      <w:rFonts w:asciiTheme="majorHAnsi" w:eastAsiaTheme="majorEastAsia" w:hAnsiTheme="majorHAnsi" w:cstheme="majorBidi"/>
      <w:color w:val="2683C6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B96"/>
    <w:rPr>
      <w:rFonts w:asciiTheme="majorHAnsi" w:eastAsiaTheme="majorEastAsia" w:hAnsiTheme="majorHAnsi" w:cstheme="majorBidi"/>
      <w:i/>
      <w:iCs/>
      <w:color w:val="2683C6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B96"/>
    <w:rPr>
      <w:rFonts w:asciiTheme="majorHAnsi" w:eastAsiaTheme="majorEastAsia" w:hAnsiTheme="majorHAnsi" w:cstheme="majorBidi"/>
      <w:color w:val="2683C6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B96"/>
    <w:rPr>
      <w:rFonts w:asciiTheme="majorHAnsi" w:eastAsiaTheme="majorEastAsia" w:hAnsiTheme="majorHAnsi" w:cstheme="majorBidi"/>
      <w:b/>
      <w:bCs/>
      <w:color w:val="2683C6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B96"/>
    <w:rPr>
      <w:rFonts w:asciiTheme="majorHAnsi" w:eastAsiaTheme="majorEastAsia" w:hAnsiTheme="majorHAnsi" w:cstheme="majorBidi"/>
      <w:b/>
      <w:bCs/>
      <w:i/>
      <w:iCs/>
      <w:color w:val="2683C6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B96"/>
    <w:rPr>
      <w:rFonts w:asciiTheme="majorHAnsi" w:eastAsiaTheme="majorEastAsia" w:hAnsiTheme="majorHAnsi" w:cstheme="majorBidi"/>
      <w:i/>
      <w:iCs/>
      <w:color w:val="2683C6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F3B96"/>
    <w:pPr>
      <w:spacing w:after="200" w:line="240" w:lineRule="auto"/>
    </w:pPr>
    <w:rPr>
      <w:rFonts w:asciiTheme="minorHAnsi" w:hAnsiTheme="minorHAnsi"/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F3B9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7F3B9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B96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F3B96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7F3B96"/>
    <w:rPr>
      <w:b/>
      <w:bCs/>
    </w:rPr>
  </w:style>
  <w:style w:type="character" w:styleId="Emphasis">
    <w:name w:val="Emphasis"/>
    <w:basedOn w:val="DefaultParagraphFont"/>
    <w:uiPriority w:val="20"/>
    <w:qFormat/>
    <w:rsid w:val="007F3B96"/>
    <w:rPr>
      <w:i/>
      <w:iCs/>
      <w:color w:val="2683C6" w:themeColor="accent6"/>
    </w:rPr>
  </w:style>
  <w:style w:type="paragraph" w:styleId="NoSpacing">
    <w:name w:val="No Spacing"/>
    <w:uiPriority w:val="1"/>
    <w:qFormat/>
    <w:rsid w:val="007F3B9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3B96"/>
    <w:pPr>
      <w:spacing w:after="200" w:line="288" w:lineRule="auto"/>
      <w:ind w:left="720"/>
      <w:contextualSpacing/>
    </w:pPr>
    <w:rPr>
      <w:rFonts w:asciiTheme="minorHAnsi" w:hAnsiTheme="minorHAnsi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7F3B96"/>
    <w:pPr>
      <w:spacing w:before="160" w:after="200" w:line="288" w:lineRule="auto"/>
      <w:ind w:left="720" w:right="720"/>
      <w:jc w:val="center"/>
    </w:pPr>
    <w:rPr>
      <w:rFonts w:asciiTheme="minorHAnsi" w:hAnsiTheme="minorHAnsi"/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7F3B96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B96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2683C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B96"/>
    <w:rPr>
      <w:rFonts w:asciiTheme="majorHAnsi" w:eastAsiaTheme="majorEastAsia" w:hAnsiTheme="majorHAnsi" w:cstheme="majorBidi"/>
      <w:i/>
      <w:iCs/>
      <w:color w:val="2683C6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F3B9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F3B9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F3B96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7F3B96"/>
    <w:rPr>
      <w:b/>
      <w:bCs/>
      <w:smallCaps/>
      <w:color w:val="2683C6" w:themeColor="accent6"/>
    </w:rPr>
  </w:style>
  <w:style w:type="character" w:styleId="BookTitle">
    <w:name w:val="Book Title"/>
    <w:basedOn w:val="DefaultParagraphFont"/>
    <w:uiPriority w:val="33"/>
    <w:qFormat/>
    <w:rsid w:val="007F3B96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7F3B9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Quotabl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Quotable">
      <a:maj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Quotable">
      <a:fillStyleLst>
        <a:solidFill>
          <a:schemeClr val="phClr"/>
        </a:solidFill>
        <a:gradFill rotWithShape="1">
          <a:gsLst>
            <a:gs pos="0">
              <a:schemeClr val="phClr">
                <a:tint val="80000"/>
                <a:lumMod val="105000"/>
              </a:schemeClr>
            </a:gs>
            <a:gs pos="100000">
              <a:schemeClr val="phClr">
                <a:tint val="90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8000"/>
                <a:lumMod val="102000"/>
              </a:schemeClr>
              <a:schemeClr val="phClr">
                <a:shade val="98000"/>
                <a:lumMod val="98000"/>
              </a:schemeClr>
            </a:duotone>
          </a:blip>
          <a:tile tx="0" ty="0" sx="100000" sy="100000" flip="none" algn="tl"/>
        </a:blipFill>
      </a:fillStyleLst>
      <a:lnStyleLst>
        <a:ln w="9525" cap="rnd" cmpd="sng" algn="ctr">
          <a:solidFill>
            <a:schemeClr val="phClr"/>
          </a:solidFill>
          <a:prstDash val="solid"/>
        </a:ln>
        <a:ln w="15875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innerShdw blurRad="63500" dist="25400" dir="13500000">
              <a:srgbClr val="000000">
                <a:alpha val="75000"/>
              </a:srgbClr>
            </a:inn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100000"/>
              </a:schemeClr>
            </a:gs>
            <a:gs pos="100000">
              <a:schemeClr val="phClr">
                <a:tint val="84000"/>
                <a:shade val="84000"/>
                <a:lumMod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4000"/>
                <a:shade val="90000"/>
                <a:satMod val="120000"/>
                <a:lumMod val="90000"/>
              </a:schemeClr>
            </a:gs>
            <a:gs pos="100000">
              <a:schemeClr val="phClr"/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Quotable" id="{39EC5628-30ED-4578-ACD8-9820EDB8E15A}" vid="{6F3559E9-1A4C-49D8-94D4-F41003531C4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hin Ansbro</dc:creator>
  <cp:keywords/>
  <dc:description/>
  <cp:lastModifiedBy>Eimhin Ansbro</cp:lastModifiedBy>
  <cp:revision>2</cp:revision>
  <dcterms:created xsi:type="dcterms:W3CDTF">2024-03-29T16:44:00Z</dcterms:created>
  <dcterms:modified xsi:type="dcterms:W3CDTF">2024-09-02T16:23:00Z</dcterms:modified>
</cp:coreProperties>
</file>